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0807" w:rsidRPr="0099659D" w:rsidRDefault="0099659D">
      <w:pPr>
        <w:rPr>
          <w:b/>
        </w:rPr>
      </w:pPr>
      <w:r w:rsidRPr="0099659D">
        <w:rPr>
          <w:b/>
        </w:rPr>
        <w:t>Supplementa</w:t>
      </w:r>
      <w:r w:rsidR="00D539D6">
        <w:rPr>
          <w:b/>
        </w:rPr>
        <w:t>ry</w:t>
      </w:r>
      <w:r w:rsidRPr="0099659D">
        <w:rPr>
          <w:b/>
        </w:rPr>
        <w:t xml:space="preserve"> material</w:t>
      </w:r>
    </w:p>
    <w:p w:rsidR="00F02A5F" w:rsidRDefault="00F02A5F">
      <w:r>
        <w:t xml:space="preserve">Visualization of </w:t>
      </w:r>
      <w:proofErr w:type="spellStart"/>
      <w:r>
        <w:t>intrathalamic</w:t>
      </w:r>
      <w:proofErr w:type="spellEnd"/>
      <w:r>
        <w:t xml:space="preserve"> veins on SWI-MIP images in the healthy controls </w:t>
      </w:r>
      <w:r w:rsidR="00BC2272">
        <w:t>(</w:t>
      </w:r>
      <w:r w:rsidR="00BC2272" w:rsidRPr="00BC2272">
        <w:rPr>
          <w:b/>
        </w:rPr>
        <w:t>Suppl. Figure 1</w:t>
      </w:r>
      <w:r w:rsidR="00BC2272">
        <w:t xml:space="preserve">) </w:t>
      </w:r>
      <w:r w:rsidR="00AE7BE0">
        <w:t>and in</w:t>
      </w:r>
      <w:r>
        <w:t xml:space="preserve"> SWS patients</w:t>
      </w:r>
      <w:r w:rsidR="00BC2272">
        <w:t xml:space="preserve"> </w:t>
      </w:r>
      <w:r>
        <w:t>with absent internal cerebral vein (ICV)</w:t>
      </w:r>
      <w:r w:rsidR="00C2531D" w:rsidRPr="00C2531D">
        <w:t xml:space="preserve"> </w:t>
      </w:r>
      <w:r w:rsidR="00C2531D">
        <w:t>(</w:t>
      </w:r>
      <w:r w:rsidR="00C2531D" w:rsidRPr="00BC2272">
        <w:rPr>
          <w:b/>
        </w:rPr>
        <w:t>Suppl. Figure 2</w:t>
      </w:r>
      <w:r w:rsidR="00C2531D">
        <w:t>)</w:t>
      </w:r>
      <w:r>
        <w:t>.</w:t>
      </w:r>
    </w:p>
    <w:p w:rsidR="00DA3742" w:rsidRDefault="00F02A5F" w:rsidP="00DA3742">
      <w:r w:rsidRPr="00F02A5F">
        <w:rPr>
          <w:b/>
        </w:rPr>
        <w:t>Suppl. Figure 1</w:t>
      </w:r>
      <w:r>
        <w:t xml:space="preserve">. SWI-MIP images of the thalamus from 12 healthy control subjects. The location of the superior thalamic veins (STVs), the main draining vein of the thalamus, are indicated with red arrows. The course </w:t>
      </w:r>
      <w:r w:rsidR="00E45676">
        <w:t xml:space="preserve">of these STVs </w:t>
      </w:r>
      <w:r>
        <w:t>showed physiologic varia</w:t>
      </w:r>
      <w:r w:rsidR="00E45676">
        <w:t>tions</w:t>
      </w:r>
      <w:r>
        <w:t xml:space="preserve">, consistent with variants reported previously [43]. The most common variants </w:t>
      </w:r>
      <w:r w:rsidR="002A0068">
        <w:t>are consistent with</w:t>
      </w:r>
      <w:r>
        <w:t xml:space="preserve"> drainage into the posterior or anterior portion of the ICV</w:t>
      </w:r>
      <w:r w:rsidR="00DA3742">
        <w:t xml:space="preserve">, which has been reported in 2/3 of healthy </w:t>
      </w:r>
      <w:r w:rsidR="00015052">
        <w:t>contr</w:t>
      </w:r>
      <w:r w:rsidR="00C2531D">
        <w:t>o</w:t>
      </w:r>
      <w:r w:rsidR="00015052">
        <w:t>ls</w:t>
      </w:r>
      <w:r>
        <w:t xml:space="preserve"> </w:t>
      </w:r>
      <w:r w:rsidR="00E45676">
        <w:t xml:space="preserve">[44]. </w:t>
      </w:r>
      <w:r w:rsidR="00DA3742">
        <w:t xml:space="preserve">     </w:t>
      </w:r>
    </w:p>
    <w:p w:rsidR="00CD3D25" w:rsidRDefault="00CD3D25" w:rsidP="00DA3742">
      <w:pPr>
        <w:jc w:val="center"/>
      </w:pPr>
      <w:r>
        <w:rPr>
          <w:noProof/>
        </w:rPr>
        <w:drawing>
          <wp:inline distT="0" distB="0" distL="0" distR="0">
            <wp:extent cx="4496412" cy="3372307"/>
            <wp:effectExtent l="19050" t="19050" r="19050"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ure-1.jpg"/>
                    <pic:cNvPicPr/>
                  </pic:nvPicPr>
                  <pic:blipFill>
                    <a:blip r:embed="rId4">
                      <a:extLst>
                        <a:ext uri="{28A0092B-C50C-407E-A947-70E740481C1C}">
                          <a14:useLocalDpi xmlns:a14="http://schemas.microsoft.com/office/drawing/2010/main" val="0"/>
                        </a:ext>
                      </a:extLst>
                    </a:blip>
                    <a:stretch>
                      <a:fillRect/>
                    </a:stretch>
                  </pic:blipFill>
                  <pic:spPr>
                    <a:xfrm>
                      <a:off x="0" y="0"/>
                      <a:ext cx="4629686" cy="3472263"/>
                    </a:xfrm>
                    <a:prstGeom prst="rect">
                      <a:avLst/>
                    </a:prstGeom>
                    <a:ln>
                      <a:solidFill>
                        <a:schemeClr val="bg2">
                          <a:lumMod val="75000"/>
                        </a:schemeClr>
                      </a:solidFill>
                    </a:ln>
                  </pic:spPr>
                </pic:pic>
              </a:graphicData>
            </a:graphic>
          </wp:inline>
        </w:drawing>
      </w:r>
    </w:p>
    <w:p w:rsidR="005A5819" w:rsidRDefault="00CD3D25">
      <w:r w:rsidRPr="00CD3D25">
        <w:rPr>
          <w:b/>
        </w:rPr>
        <w:t>Suppl. Figure 2</w:t>
      </w:r>
      <w:r>
        <w:t>. SWI-MIP images of the thalamus from 9 patients with SWS and absent ICV, including those with absent bilateral (Bi) or unilateral (</w:t>
      </w:r>
      <w:r w:rsidR="00DA3742">
        <w:t>r</w:t>
      </w:r>
      <w:r>
        <w:t xml:space="preserve">ight or left) ICV. The yellow arrows </w:t>
      </w:r>
      <w:r w:rsidR="00EF59F2">
        <w:t>point out</w:t>
      </w:r>
      <w:r>
        <w:t xml:space="preserve"> </w:t>
      </w:r>
      <w:proofErr w:type="spellStart"/>
      <w:r>
        <w:t>intrathal</w:t>
      </w:r>
      <w:r w:rsidR="00A13045">
        <w:t>a</w:t>
      </w:r>
      <w:r>
        <w:t>mic</w:t>
      </w:r>
      <w:proofErr w:type="spellEnd"/>
      <w:r>
        <w:t xml:space="preserve"> veins</w:t>
      </w:r>
      <w:r w:rsidR="00A13045">
        <w:t xml:space="preserve"> on the side of absent ICV</w:t>
      </w:r>
      <w:r w:rsidR="00DA3742">
        <w:t xml:space="preserve">s, showing their </w:t>
      </w:r>
      <w:r w:rsidR="00015052">
        <w:t>variable</w:t>
      </w:r>
      <w:r w:rsidR="00AE7BE0">
        <w:t>, alternative</w:t>
      </w:r>
      <w:r w:rsidR="00015052">
        <w:t xml:space="preserve"> </w:t>
      </w:r>
      <w:r w:rsidR="00DA3742">
        <w:t>drainage routes in the absence of the ICV.</w:t>
      </w:r>
      <w:bookmarkStart w:id="0" w:name="_GoBack"/>
      <w:bookmarkEnd w:id="0"/>
    </w:p>
    <w:p w:rsidR="00CD3D25" w:rsidRDefault="00EF59F2" w:rsidP="00DA3742">
      <w:pPr>
        <w:jc w:val="center"/>
      </w:pPr>
      <w:r>
        <w:rPr>
          <w:noProof/>
        </w:rPr>
        <w:drawing>
          <wp:inline distT="0" distB="0" distL="0" distR="0">
            <wp:extent cx="4391025" cy="3293270"/>
            <wp:effectExtent l="19050" t="19050" r="9525" b="215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ure-2.jpg"/>
                    <pic:cNvPicPr/>
                  </pic:nvPicPr>
                  <pic:blipFill>
                    <a:blip r:embed="rId5">
                      <a:extLst>
                        <a:ext uri="{28A0092B-C50C-407E-A947-70E740481C1C}">
                          <a14:useLocalDpi xmlns:a14="http://schemas.microsoft.com/office/drawing/2010/main" val="0"/>
                        </a:ext>
                      </a:extLst>
                    </a:blip>
                    <a:stretch>
                      <a:fillRect/>
                    </a:stretch>
                  </pic:blipFill>
                  <pic:spPr>
                    <a:xfrm>
                      <a:off x="0" y="0"/>
                      <a:ext cx="4496001" cy="3372002"/>
                    </a:xfrm>
                    <a:prstGeom prst="rect">
                      <a:avLst/>
                    </a:prstGeom>
                    <a:ln>
                      <a:solidFill>
                        <a:schemeClr val="accent1"/>
                      </a:solidFill>
                    </a:ln>
                  </pic:spPr>
                </pic:pic>
              </a:graphicData>
            </a:graphic>
          </wp:inline>
        </w:drawing>
      </w:r>
    </w:p>
    <w:sectPr w:rsidR="00CD3D25" w:rsidSect="00DA37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59D"/>
    <w:rsid w:val="00015052"/>
    <w:rsid w:val="002A0068"/>
    <w:rsid w:val="003A5075"/>
    <w:rsid w:val="005A5819"/>
    <w:rsid w:val="00694078"/>
    <w:rsid w:val="00843925"/>
    <w:rsid w:val="0099659D"/>
    <w:rsid w:val="00A13045"/>
    <w:rsid w:val="00AE0C40"/>
    <w:rsid w:val="00AE7BE0"/>
    <w:rsid w:val="00BC2272"/>
    <w:rsid w:val="00C2531D"/>
    <w:rsid w:val="00CD3D25"/>
    <w:rsid w:val="00D539D6"/>
    <w:rsid w:val="00DA3742"/>
    <w:rsid w:val="00E45676"/>
    <w:rsid w:val="00ED64F6"/>
    <w:rsid w:val="00EF59F2"/>
    <w:rsid w:val="00F02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BECE5"/>
  <w15:chartTrackingRefBased/>
  <w15:docId w15:val="{31F4BFA1-B1F9-49F6-B9F0-3892055D2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5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Wayne State University School of Medicine</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ba Juhasz</dc:creator>
  <cp:keywords/>
  <dc:description/>
  <cp:lastModifiedBy>Csaba Juhasz</cp:lastModifiedBy>
  <cp:revision>3</cp:revision>
  <dcterms:created xsi:type="dcterms:W3CDTF">2025-05-08T17:32:00Z</dcterms:created>
  <dcterms:modified xsi:type="dcterms:W3CDTF">2025-05-08T17:34:00Z</dcterms:modified>
</cp:coreProperties>
</file>